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Factors affecting general disability among older adults in Bangladesh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(N = 4,17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9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661"/>
        <w:gridCol w:w="950"/>
        <w:gridCol w:w="566"/>
        <w:gridCol w:w="566"/>
        <w:gridCol w:w="566"/>
        <w:gridCol w:w="950"/>
        <w:gridCol w:w="566"/>
        <w:gridCol w:w="566"/>
      </w:tblGrid>
      <w:tr>
        <w:trPr>
          <w:trHeight w:val="25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L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 groups (reference: 60-64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-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-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-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+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 (reference: mal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rital status (reference: others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rrently Marrie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ducation (reference: literat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ffering from at least one chroni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i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reference: no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ealth index (reference: poor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d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sidence (reference: urban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vision (reference: Barisal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ttagon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hak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huln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jshah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pu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lhet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Notes: 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COR</w:t>
      </w:r>
      <w:r>
        <w:rPr>
          <w:rFonts w:cs="Times New Roman" w:ascii="Times New Roman" w:hAnsi="Times New Roman"/>
          <w:sz w:val="18"/>
          <w:szCs w:val="18"/>
        </w:rPr>
        <w:t xml:space="preserve"> = Crude odds ratio; OR = Odds ratio; LL = Lower limit; UL = Upper limi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MS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134A81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MS Gothic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3:45:00Z</dcterms:created>
  <dc:creator>Dell</dc:creator>
  <dc:description/>
  <cp:keywords/>
  <dc:language>en-US</dc:language>
  <cp:lastModifiedBy>MIT</cp:lastModifiedBy>
  <cp:lastPrinted>2015-10-01T13:45:00Z</cp:lastPrinted>
  <dcterms:modified xsi:type="dcterms:W3CDTF">2017-07-30T15:26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